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 xml:space="preserve">. List of differentially expressed zebrafish mRNAs during </w:t>
      </w:r>
      <w:r>
        <w:rPr/>
        <w:t>IPNV infection identified using microarray analyses.</w:t>
      </w:r>
    </w:p>
    <w:tbl>
      <w:tblPr>
        <w:tblW w:w="14240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340"/>
        <w:gridCol w:w="778"/>
        <w:gridCol w:w="662"/>
        <w:gridCol w:w="720"/>
        <w:gridCol w:w="720"/>
        <w:gridCol w:w="5400"/>
        <w:gridCol w:w="1620"/>
      </w:tblGrid>
      <w:tr>
        <w:trPr>
          <w:trHeight w:val="150" w:hRule="atLeast"/>
        </w:trPr>
        <w:tc>
          <w:tcPr>
            <w:tcW w:w="4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1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bCs/>
                <w:kern w:val="0"/>
                <w:sz w:val="18"/>
                <w:szCs w:val="18"/>
              </w:rPr>
              <w:t>Fold induction</w:t>
            </w:r>
            <w:r>
              <w:rPr>
                <w:bCs/>
                <w:kern w:val="0"/>
                <w:sz w:val="18"/>
                <w:szCs w:val="18"/>
                <w:vertAlign w:val="superscript"/>
              </w:rPr>
              <w:t>a</w:t>
            </w:r>
            <w:bookmarkEnd w:id="0"/>
            <w:bookmarkEnd w:id="1"/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4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2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4 h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ed function(s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Bank no. </w:t>
            </w:r>
          </w:p>
        </w:tc>
      </w:tr>
      <w:tr>
        <w:trPr>
          <w:trHeight w:val="414" w:hRule="atLeast"/>
        </w:trPr>
        <w:tc>
          <w:tcPr>
            <w:tcW w:w="4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Immune response </w:t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trix metalloproteinase 9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mp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.4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crophage differentiation, positive regulation of apoptosis, extracellular matrix organization and biogene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 _213123.1 </w:t>
            </w:r>
          </w:p>
        </w:tc>
      </w:tr>
      <w:tr>
        <w:trPr>
          <w:trHeight w:val="13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sgf-3 gamma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isgf3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4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mmune response, cell surface receptor linked signal transduction, regulation of transcriptio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5710.1</w:t>
            </w:r>
          </w:p>
        </w:tc>
      </w:tr>
      <w:tr>
        <w:trPr>
          <w:trHeight w:val="13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necrosis factor alph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nf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5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7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.9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mune response, regulation of apopto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C156066</w:t>
            </w:r>
          </w:p>
        </w:tc>
      </w:tr>
      <w:tr>
        <w:trPr>
          <w:trHeight w:val="12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NFAIP3 interacting protein 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nip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gative regulation of viral genome replication, defense respons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C083289.1 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tumor necrosis factor receptor associate factor-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f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immunoglobulin secretion, regulation of apoptosis, regulation of JNK cascad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X294186.9 </w:t>
            </w:r>
          </w:p>
        </w:tc>
      </w:tr>
      <w:tr>
        <w:trPr>
          <w:trHeight w:val="10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tural killer enhancing factor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kef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3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ular defense respons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 _ 001013471.1 </w:t>
            </w:r>
          </w:p>
        </w:tc>
      </w:tr>
      <w:tr>
        <w:trPr>
          <w:trHeight w:val="9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HC class II integral membrane protein alpha chain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mmune respons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 _ 131694 </w:t>
            </w:r>
          </w:p>
        </w:tc>
      </w:tr>
      <w:tr>
        <w:trPr>
          <w:trHeight w:val="9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exin a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nxa1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0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-inflammatory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81758.1</w:t>
            </w:r>
          </w:p>
        </w:tc>
      </w:tr>
      <w:tr>
        <w:trPr>
          <w:trHeight w:val="3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poptosis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Requiem,apoptosis response zinc finger gene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eq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duction of apoptosis by extracellular signals, Ubiquitin ligase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 _ 212696.2 </w:t>
            </w:r>
          </w:p>
        </w:tc>
      </w:tr>
      <w:tr>
        <w:trPr>
          <w:trHeight w:val="1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cl2-like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bcl2l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5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apoptosis, response to oxidative stres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 _ 131807.1 </w:t>
            </w:r>
          </w:p>
        </w:tc>
      </w:tr>
      <w:tr>
        <w:trPr>
          <w:trHeight w:val="1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xiap, BIRC4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xiap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gative regulation of apoptosis and caspase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F439767.1 </w:t>
            </w:r>
          </w:p>
        </w:tc>
      </w:tr>
      <w:tr>
        <w:trPr>
          <w:trHeight w:val="1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/>
            </w:pPr>
            <w:r>
              <w:rPr>
                <w:kern w:val="0"/>
                <w:sz w:val="18"/>
                <w:szCs w:val="18"/>
              </w:rPr>
              <w:t xml:space="preserve">Caspase 3, apoptosis-related cysteine protease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sp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regulation of apopto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 _ 131877.2 </w:t>
            </w:r>
          </w:p>
        </w:tc>
      </w:tr>
      <w:tr>
        <w:trPr>
          <w:trHeight w:val="16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ath associated protein 1b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ap1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duction of apoptosis by extracellular signal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F231128.1 </w:t>
            </w:r>
          </w:p>
        </w:tc>
      </w:tr>
      <w:tr>
        <w:trPr>
          <w:trHeight w:val="37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Transcription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/>
            </w:pPr>
            <w:r>
              <w:rPr>
                <w:kern w:val="0"/>
                <w:sz w:val="18"/>
                <w:szCs w:val="18"/>
              </w:rPr>
              <w:t xml:space="preserve">Splicing factor u2af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2af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9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NA splicing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 _ 205689.1 </w:t>
            </w:r>
          </w:p>
        </w:tc>
      </w:tr>
      <w:tr>
        <w:trPr>
          <w:trHeight w:val="34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caat/enhancer binding protein, beta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ebp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7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duction of apoptosis, regulation of interleukin-6 biosynthesis, regulation of transcription, inflammatory respons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 _ 131884.2 </w:t>
            </w:r>
          </w:p>
        </w:tc>
      </w:tr>
      <w:tr>
        <w:trPr>
          <w:trHeight w:val="16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ic leucine zipper and W2 domains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bzw1l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cription antitermination, regulation of transcription, DNA-dependent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3092.1</w:t>
            </w:r>
          </w:p>
        </w:tc>
      </w:tr>
      <w:tr>
        <w:trPr>
          <w:trHeight w:val="15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e binding factor b subunit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bf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re-binding factor complex, transcription from RNA polymerase II promoter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209.1</w:t>
            </w:r>
          </w:p>
        </w:tc>
      </w:tr>
      <w:tr>
        <w:trPr>
          <w:trHeight w:val="15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D finger protein 2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hf2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4114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omodomain and PHD finger containing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brpf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1016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eb-binding protei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rebbp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transcription, histone acetylatio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X901976.22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r-d4 xz isoform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red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86113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George syndrome critical region gene 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gcrk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5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ry miRNA process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X005447.8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activator-associated arginine methyltransferase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m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3645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e promoter element binding protei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pe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1461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y1-associated factor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yaf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929504.9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lypyrimidine tract-binding protein 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tb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RNA processing, nuclear mRNA splic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704106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domain helicase DNA binding protein 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hd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transcription, chromatin remodeling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94308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NA-binding protein NOB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ob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turation of SSU-rRNA from tricistronic rRNA transcript , ribosomal small subunit biogenesis and assembly,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C056558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6 snRNA-associated Sm-like protein LSm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sm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RNA metabolism, mRNA processing, nuclear mRNA splic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89282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stream binding transcription facto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btf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1003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ble </w:t>
            </w:r>
            <w:r>
              <w:rPr>
                <w:sz w:val="18"/>
                <w:szCs w:val="18"/>
              </w:rPr>
              <w:t>S1</w:t>
            </w:r>
            <w:r>
              <w:rPr>
                <w:sz w:val="18"/>
                <w:szCs w:val="18"/>
              </w:rPr>
              <w:t xml:space="preserve"> - Continued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4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1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old induction</w:t>
            </w:r>
            <w:r>
              <w:rPr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2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4 h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ed function(s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Bank no. </w:t>
            </w:r>
          </w:p>
        </w:tc>
      </w:tr>
      <w:tr>
        <w:trPr>
          <w:trHeight w:val="9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Z associated protein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azap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 complex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793.2</w:t>
            </w:r>
          </w:p>
        </w:tc>
      </w:tr>
      <w:tr>
        <w:trPr>
          <w:trHeight w:val="9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genin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eurog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uron differentiation, regulation of transcription, DNA-dependent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041.1</w:t>
            </w:r>
          </w:p>
        </w:tc>
      </w:tr>
      <w:tr>
        <w:trPr>
          <w:trHeight w:val="9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68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-maf musculoaponeurotic fibrosarcoma oncogene family protein B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af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015_1</w:t>
            </w:r>
          </w:p>
        </w:tc>
      </w:tr>
      <w:tr>
        <w:trPr>
          <w:trHeight w:val="7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-mobility group box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mgb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transcription, DNA repair, DNA recombinatio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555.2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avage and polyadenylation specific factor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psf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RNA polyadenylation, mRNA cleavag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C090495.1</w:t>
            </w:r>
          </w:p>
        </w:tc>
      </w:tr>
      <w:tr>
        <w:trPr>
          <w:trHeight w:val="37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asome 26S subunit, non-ATPase (Grakyrin)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smd1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6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, regulation of cell proliferation, regulation of apopto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5754.1</w:t>
            </w:r>
          </w:p>
        </w:tc>
      </w:tr>
      <w:tr>
        <w:trPr>
          <w:trHeight w:val="50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protein p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p5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5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progression through cell cycle, G1 DNA damage checkpoint,  induction of apoptosis , regulation of cell proliferation,  regulation of transcription, DNA-dependent 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327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eo box B4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oxb4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8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transcription, organ morphogene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118_1</w:t>
            </w:r>
          </w:p>
        </w:tc>
      </w:tr>
      <w:tr>
        <w:trPr>
          <w:trHeight w:val="20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xia-inducible factor 1, alpha subunit inhibito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if1a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0.9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transcription, DNA-dependent, oxidoreductase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1496.1</w:t>
            </w:r>
          </w:p>
        </w:tc>
      </w:tr>
      <w:tr>
        <w:trPr>
          <w:trHeight w:val="1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nt-related transcription factor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unx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0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603.2</w:t>
            </w:r>
          </w:p>
        </w:tc>
      </w:tr>
      <w:tr>
        <w:trPr>
          <w:trHeight w:val="15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 pitx2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itx2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4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termination, 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0975</w:t>
            </w:r>
          </w:p>
        </w:tc>
      </w:tr>
      <w:tr>
        <w:trPr>
          <w:trHeight w:val="13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segment homeobox 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sx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3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negative regulation of transcrip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C095602.1</w:t>
            </w:r>
          </w:p>
        </w:tc>
      </w:tr>
      <w:tr>
        <w:trPr>
          <w:trHeight w:val="9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dybird homeobox homolog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bx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3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3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7134.1</w:t>
            </w:r>
          </w:p>
        </w:tc>
      </w:tr>
      <w:tr>
        <w:trPr>
          <w:trHeight w:val="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hibitor of DNA binding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id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transcription, regulation of angiogene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245.1</w:t>
            </w:r>
          </w:p>
        </w:tc>
      </w:tr>
      <w:tr>
        <w:trPr>
          <w:trHeight w:val="16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transduction and activation of transcription 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at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479.1</w:t>
            </w:r>
          </w:p>
        </w:tc>
      </w:tr>
      <w:tr>
        <w:trPr>
          <w:trHeight w:val="20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v-jun sarcoma virus 17 oncogen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ju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6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progression through cell cycle, regulation of transcription, DNA-dependent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987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myc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yc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0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172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68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I/SNF related, matrix associated, actin dependent regulator of chromati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marca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2716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na binding motif protein 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bm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 process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100138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-CpG binding domain protein 3b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bd3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3.9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one acetylation, regulation of transcrip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2580.1</w:t>
            </w:r>
          </w:p>
        </w:tc>
      </w:tr>
      <w:tr>
        <w:trPr>
          <w:trHeight w:val="45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resti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rrdc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5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6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stimulus, signal transductio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450818.8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gen-activated protein kinase 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rk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5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serine/threonine kinase activity, transferase activit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935189.7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al specificity phosphatase 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usp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progression through cell cycle, inactivation of MAPK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4380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3-binding domain protein 5-lik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h3bp5l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3160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um/glucocorticoid regulated kin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gk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amino acid phosphorylation, response to DNA damage stimulus and str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212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P binding protein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tpbp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ectron carrier activity, immune response, Gtp binding protein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3475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P binding protein 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tpbp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851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pressors of cytokine signaling 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ocs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1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 signaling cascade, regulation of cell growt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950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protein signaling modulator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psm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TPase activator activity,  G-protein coupled receptor protein signaling pathwa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438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8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 zipper-ef-hand containing transmembrane protein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etm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94258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ble </w:t>
            </w:r>
            <w:r>
              <w:rPr>
                <w:sz w:val="18"/>
                <w:szCs w:val="18"/>
              </w:rPr>
              <w:t>S1</w:t>
            </w:r>
            <w:r>
              <w:rPr>
                <w:sz w:val="18"/>
                <w:szCs w:val="18"/>
              </w:rPr>
              <w:t xml:space="preserve"> - Continued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4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1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old induction</w:t>
            </w:r>
            <w:r>
              <w:rPr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2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4 h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ed function(s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Bank no. </w:t>
            </w:r>
          </w:p>
        </w:tc>
      </w:tr>
      <w:tr>
        <w:trPr>
          <w:trHeight w:val="15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-density lipoprotein receptor-related protein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rp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 regulation of Wnt receptor signaling pathway, endocyto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89066.1</w:t>
            </w:r>
          </w:p>
        </w:tc>
      </w:tr>
      <w:tr>
        <w:trPr>
          <w:trHeight w:val="15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ractin-like protei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trnl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protein coupled receptor protein signaling pathwa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92563.1</w:t>
            </w:r>
          </w:p>
        </w:tc>
      </w:tr>
      <w:tr>
        <w:trPr>
          <w:trHeight w:val="15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/>
            </w:pPr>
            <w:r>
              <w:rPr>
                <w:kern w:val="0"/>
                <w:sz w:val="18"/>
                <w:szCs w:val="18"/>
              </w:rPr>
              <w:t>Heme oxygenase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mox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9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7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3.9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ectron carrier activity, oxidoreductase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90455.1</w:t>
            </w:r>
          </w:p>
        </w:tc>
      </w:tr>
      <w:tr>
        <w:trPr>
          <w:trHeight w:val="13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atase and actin regulator 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hactr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0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omatic compound metabolism, proteoly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670.1</w:t>
            </w:r>
          </w:p>
        </w:tc>
      </w:tr>
      <w:tr>
        <w:trPr>
          <w:trHeight w:val="9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telet-derived growth factor receptor alph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dgfr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3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7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serine/threonine kin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459.2</w:t>
            </w:r>
          </w:p>
        </w:tc>
      </w:tr>
      <w:tr>
        <w:trPr>
          <w:trHeight w:val="7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/>
            </w:pPr>
            <w:r>
              <w:rPr>
                <w:kern w:val="0"/>
                <w:sz w:val="18"/>
                <w:szCs w:val="18"/>
              </w:rPr>
              <w:t>Down syndrome candidate region 1-like protein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scr1l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mediated signal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4819.1</w:t>
            </w:r>
          </w:p>
        </w:tc>
      </w:tr>
      <w:tr>
        <w:trPr>
          <w:trHeight w:val="21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modulin 2, delta;calmodulin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lm2d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 protein coupled receptor protein signaling pathwa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996.2</w:t>
            </w:r>
          </w:p>
        </w:tc>
      </w:tr>
      <w:tr>
        <w:trPr>
          <w:trHeight w:val="1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isulfide isomerase-related protein 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dip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 regulation of signal transduc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7933.2</w:t>
            </w:r>
          </w:p>
        </w:tc>
      </w:tr>
      <w:tr>
        <w:trPr>
          <w:trHeight w:val="3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ipid and cholesterol metabolis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yl-CoA synthetase long-chain family member 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csl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metabolism, lipid metabolism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649.1</w:t>
            </w:r>
          </w:p>
        </w:tc>
      </w:tr>
      <w:tr>
        <w:trPr>
          <w:trHeight w:val="15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 chain acyl-coa synthet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ac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metabolism, long-chain-fatty-acid-CoA ligase activit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X088535.6</w:t>
            </w:r>
          </w:p>
        </w:tc>
      </w:tr>
      <w:tr>
        <w:trPr>
          <w:trHeight w:val="9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aroyl-CoA desatur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cd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pid and fatty acid biosynthesis, fatty acid desaturatio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8815.1</w:t>
            </w:r>
          </w:p>
        </w:tc>
      </w:tr>
      <w:tr>
        <w:trPr>
          <w:trHeight w:val="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-chain fatty-acyl elong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c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elongation, transferring groups other than amino-acyl group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532.1</w:t>
            </w:r>
          </w:p>
        </w:tc>
      </w:tr>
      <w:tr>
        <w:trPr>
          <w:trHeight w:val="22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lkylamine Ca2+ antagonist binding protei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bp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l metabolism, cholesterol biosynthe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2328.1</w:t>
            </w:r>
          </w:p>
        </w:tc>
      </w:tr>
      <w:tr>
        <w:trPr>
          <w:trHeight w:val="16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mgcr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4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olesterol biosynthesis, steroid biosynthe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X511209.1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xyacyl-Coenzyme A dehydrogen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adh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3515.1</w:t>
            </w:r>
          </w:p>
        </w:tc>
      </w:tr>
      <w:tr>
        <w:trPr>
          <w:trHeight w:val="12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protein lip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pl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3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acylglycerol biosynthesis, fatty acid metabolism, lipid metabolis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127.1</w:t>
            </w:r>
          </w:p>
        </w:tc>
      </w:tr>
      <w:tr>
        <w:trPr>
          <w:trHeight w:val="16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citrate ly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cly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0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pid synthesis, ATP catabolism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2649.1</w:t>
            </w:r>
          </w:p>
        </w:tc>
      </w:tr>
      <w:tr>
        <w:trPr>
          <w:trHeight w:val="21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ysterol binding protein-like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osbpl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l metabolism,  lipid transpor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872.1</w:t>
            </w:r>
          </w:p>
        </w:tc>
      </w:tr>
      <w:tr>
        <w:trPr>
          <w:trHeight w:val="16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rnesyl diphosphate synth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dp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9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olesterol biosynthesis, steroid biosynthe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25471.1</w:t>
            </w:r>
          </w:p>
        </w:tc>
      </w:tr>
      <w:tr>
        <w:trPr>
          <w:trHeight w:val="19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ph steroid dehydrogen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sdhl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8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id synthe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17674.1</w:t>
            </w:r>
          </w:p>
        </w:tc>
      </w:tr>
      <w:tr>
        <w:trPr>
          <w:trHeight w:val="37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6-phosphate 2-kin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kfbp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 2,6-bisphosphate metabolic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3397.1</w:t>
            </w:r>
          </w:p>
        </w:tc>
      </w:tr>
      <w:tr>
        <w:trPr>
          <w:trHeight w:val="33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DP-glucose dehydrogen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gdh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.7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DP-glucose metabolism, UDP-glucuronate biosynthesis,  electron carrier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852.1</w:t>
            </w:r>
          </w:p>
        </w:tc>
      </w:tr>
      <w:tr>
        <w:trPr>
          <w:trHeight w:val="9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ate dehydrogenase A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dh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carboxylic acid cycle intermediate metabolism, glycoly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246_1</w:t>
            </w:r>
          </w:p>
        </w:tc>
      </w:tr>
      <w:tr>
        <w:trPr>
          <w:trHeight w:val="7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ingioma expressed antigen 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gea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protein catabolism, hyaluronoglucosaminidase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95280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aldolase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aldo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bohydrate metabolism, transaldolase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C046015.1</w:t>
            </w:r>
          </w:p>
        </w:tc>
      </w:tr>
      <w:tr>
        <w:trPr>
          <w:trHeight w:val="3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6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ase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tp2a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on transport, proton transport, ER-nuclear signaling pathway,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965.1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ase family, AAA domain containing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2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ide-triphosphatase activit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90657.1</w:t>
            </w:r>
          </w:p>
        </w:tc>
      </w:tr>
      <w:tr>
        <w:trPr>
          <w:trHeight w:val="12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phorase (NADH) (cytochrome b-5 reductase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ia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ectron transpor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189.2</w:t>
            </w:r>
          </w:p>
        </w:tc>
      </w:tr>
      <w:tr>
        <w:trPr>
          <w:trHeight w:val="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ehyde dehydrogenase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LDH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ectron carrier activity, carbohydrate metabolism, alcohol metabolism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3301.2</w:t>
            </w:r>
          </w:p>
        </w:tc>
      </w:tr>
      <w:tr>
        <w:trPr>
          <w:trHeight w:val="7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b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yt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ectron transpor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024175.3</w:t>
            </w:r>
          </w:p>
        </w:tc>
      </w:tr>
      <w:tr>
        <w:trPr>
          <w:trHeight w:val="34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 to S phase transition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spt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1-S transition of mitotic cell cycle, regulation of apopto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8806.1</w:t>
            </w:r>
          </w:p>
        </w:tc>
      </w:tr>
      <w:tr>
        <w:trPr>
          <w:trHeight w:val="15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; chk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hk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damage checkpoint, protein amino acid phosphoryl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193.1</w:t>
            </w:r>
          </w:p>
        </w:tc>
      </w:tr>
      <w:tr>
        <w:trPr>
          <w:trHeight w:val="33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DC23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dc2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mitotic metaphase-anaphase transition, ubiquitin-dependent protein catabolism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933.1</w:t>
            </w:r>
          </w:p>
        </w:tc>
      </w:tr>
      <w:tr>
        <w:trPr>
          <w:trHeight w:val="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ble </w:t>
            </w:r>
            <w:r>
              <w:rPr>
                <w:sz w:val="18"/>
                <w:szCs w:val="18"/>
              </w:rPr>
              <w:t>S1</w:t>
            </w:r>
            <w:r>
              <w:rPr>
                <w:sz w:val="18"/>
                <w:szCs w:val="18"/>
              </w:rPr>
              <w:t xml:space="preserve"> - Continued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1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old induction</w:t>
            </w:r>
            <w:r>
              <w:rPr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2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4 h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ed function(s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Bank no. </w:t>
            </w:r>
          </w:p>
        </w:tc>
      </w:tr>
      <w:tr>
        <w:trPr>
          <w:trHeight w:val="17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clin D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cnd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5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progression through cell cycl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025.2</w:t>
            </w:r>
          </w:p>
        </w:tc>
      </w:tr>
      <w:tr>
        <w:trPr>
          <w:trHeight w:val="17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BF transcription factor complex subunit Cdc1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dc1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1/S-specific transcription in mitotic cell cycle, cytokine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1161.1</w:t>
            </w:r>
          </w:p>
        </w:tc>
      </w:tr>
      <w:tr>
        <w:trPr>
          <w:trHeight w:val="33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egrada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08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nithine decarboxyl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Odc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regulation of cell proliferation, ornithine decarboxylase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801.2</w:t>
            </w:r>
          </w:p>
        </w:tc>
      </w:tr>
      <w:tr>
        <w:trPr>
          <w:trHeight w:val="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ubiquiti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b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degradation of denatured protei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X323825.19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/>
            </w:pPr>
            <w:r>
              <w:rPr>
                <w:kern w:val="0"/>
                <w:sz w:val="18"/>
                <w:szCs w:val="18"/>
              </w:rPr>
              <w:t xml:space="preserve">Nitric oxide synthase interacting protein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osip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2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ubiquitin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7434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 activator subunit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sme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7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 activator activit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374.1</w:t>
            </w:r>
          </w:p>
        </w:tc>
      </w:tr>
      <w:tr>
        <w:trPr>
          <w:trHeight w:val="1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hepsin h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tsh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steine-type peptidase activity, proteoly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2688.1</w:t>
            </w:r>
          </w:p>
        </w:tc>
      </w:tr>
      <w:tr>
        <w:trPr>
          <w:trHeight w:val="15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hydrolase domain containing 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bhd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omatic hydrocarbon metabolism, proteoly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17613.1</w:t>
            </w:r>
          </w:p>
        </w:tc>
      </w:tr>
      <w:tr>
        <w:trPr>
          <w:trHeight w:val="13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 26S subunit, ATPase, 1b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smc1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egrad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2091.1</w:t>
            </w:r>
          </w:p>
        </w:tc>
      </w:tr>
      <w:tr>
        <w:trPr>
          <w:trHeight w:val="9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specific cytotoxic cell receptor protein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ccrp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egrad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0921.1</w:t>
            </w:r>
          </w:p>
        </w:tc>
      </w:tr>
      <w:tr>
        <w:trPr>
          <w:trHeight w:val="25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 fusion degradation 1-lik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fd1l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-dependent protein catabolis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2451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thelin converting enzyme-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ce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6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lysis, peptide hormone process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89595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inyl-peptide cyclotransferase-lik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qpctl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ly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84546.1</w:t>
            </w:r>
          </w:p>
        </w:tc>
      </w:tr>
      <w:tr>
        <w:trPr>
          <w:trHeight w:val="13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-box only protein 3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bxo3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 cyc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1151.1</w:t>
            </w:r>
          </w:p>
        </w:tc>
      </w:tr>
      <w:tr>
        <w:trPr>
          <w:trHeight w:val="33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folding and stress respon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3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/>
            </w:pPr>
            <w:r>
              <w:rPr>
                <w:kern w:val="0"/>
                <w:sz w:val="18"/>
                <w:szCs w:val="18"/>
              </w:rPr>
              <w:t>heat shock 70-kDa protein 5 (Grp78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spa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unfolded protein, negative regulation of caspase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3058.1</w:t>
            </w:r>
          </w:p>
        </w:tc>
      </w:tr>
      <w:tr>
        <w:trPr>
          <w:trHeight w:val="96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-kda heat shock protei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sp9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unfolded protein, mitochondrial transpor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381646.8</w:t>
            </w:r>
          </w:p>
        </w:tc>
      </w:tr>
      <w:tr>
        <w:trPr>
          <w:trHeight w:val="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J (Hsp40) homolog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naja1l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0.9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folded protein bind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662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protein 4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sp4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11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10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5.0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-type endopeptidase inhibitor activit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204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rejection antigen (gp96)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a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3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3.99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unfolded protein, negative regulation of caspase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8210.2</w:t>
            </w:r>
          </w:p>
        </w:tc>
      </w:tr>
      <w:tr>
        <w:trPr>
          <w:trHeight w:val="33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synthesi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mate-ammonia ligase b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lulb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ine biosynthetic proc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82866.1</w:t>
            </w:r>
          </w:p>
        </w:tc>
      </w:tr>
      <w:tr>
        <w:trPr>
          <w:trHeight w:val="1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al protein L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pl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X005425.12</w:t>
            </w:r>
          </w:p>
        </w:tc>
      </w:tr>
      <w:tr>
        <w:trPr>
          <w:trHeight w:val="14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ld inducible RNA binding protein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irbp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5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karyotic translation elongation factor 1 complex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017.1</w:t>
            </w:r>
          </w:p>
        </w:tc>
      </w:tr>
      <w:tr>
        <w:trPr>
          <w:trHeight w:val="33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karyotic translation initiation factor 4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if4a1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dependent helicase activity, response to zinc ion, induction of apoptos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8366.1</w:t>
            </w:r>
          </w:p>
        </w:tc>
      </w:tr>
      <w:tr>
        <w:trPr>
          <w:trHeight w:val="72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ate-cysteine lig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clm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ate-cysteine ligase activit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845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al ribosomal protein L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rpl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tochondrial large ribosomal subunit, protein biosynthesi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0007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karyotic translation initiation factor 4 gamm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lf4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3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4.3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translational initi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91617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karyotic translation initiation factor 2, subunit 1 alph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if2s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translation, regulation of translation initiation in response to stres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800.2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8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methyltetrahydrofolate-homocysteine methyltransfer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tr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6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amino acid biosynthesis, methyltransferase activ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8072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uridine synthase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us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7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NA process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8603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rosyl-tRNA synthet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yar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7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NA aminoacylation for protein transl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1316.1</w:t>
            </w:r>
          </w:p>
        </w:tc>
      </w:tr>
      <w:tr>
        <w:trPr>
          <w:trHeight w:val="3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ucleoside metabolism and synthesi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ymidine kinase 2 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k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NA replication, nucleobase, nucleoside, nucleotide and nucleic acid metabolism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2743.1</w:t>
            </w:r>
          </w:p>
        </w:tc>
      </w:tr>
      <w:tr>
        <w:trPr>
          <w:trHeight w:val="6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ble </w:t>
            </w:r>
            <w:r>
              <w:rPr>
                <w:sz w:val="18"/>
                <w:szCs w:val="18"/>
              </w:rPr>
              <w:t>S1</w:t>
            </w:r>
            <w:r>
              <w:rPr>
                <w:sz w:val="18"/>
                <w:szCs w:val="18"/>
              </w:rPr>
              <w:t xml:space="preserve"> - Continued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1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old induction</w:t>
            </w:r>
            <w:r>
              <w:rPr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4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2 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4 h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ed function(s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neBank no. </w:t>
            </w:r>
          </w:p>
        </w:tc>
      </w:tr>
      <w:tr>
        <w:trPr>
          <w:trHeight w:val="11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merase (DNA directed), epsilon 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ole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0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NA replicatio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73246.1</w:t>
            </w:r>
          </w:p>
        </w:tc>
      </w:tr>
      <w:tr>
        <w:trPr>
          <w:trHeight w:val="11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nucleotidase, cytosolic I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t5c1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ide metabolis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_685092.1</w:t>
            </w:r>
          </w:p>
        </w:tc>
      </w:tr>
      <w:tr>
        <w:trPr>
          <w:trHeight w:val="11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romobox homolog 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bx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atin assembly or disassembl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99746.1</w:t>
            </w:r>
          </w:p>
        </w:tc>
      </w:tr>
      <w:tr>
        <w:trPr>
          <w:trHeight w:val="11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TP pyrophosphatas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dut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—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27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replication, dUTP metabolis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6005.1</w:t>
            </w:r>
          </w:p>
        </w:tc>
      </w:tr>
      <w:tr>
        <w:trPr>
          <w:trHeight w:val="84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liferating cell nuclear antige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cn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3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replication, regulation of DNA replic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131404.1</w:t>
            </w:r>
          </w:p>
        </w:tc>
      </w:tr>
      <w:tr>
        <w:trPr>
          <w:trHeight w:val="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se polypeptide 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im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2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replication, synthesis of RNA prim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01448.1</w:t>
            </w:r>
          </w:p>
        </w:tc>
      </w:tr>
      <w:tr>
        <w:trPr>
          <w:trHeight w:val="8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sine kinase a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dk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1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nucleoside monophosphate synthesis, purine ribonucleoside salvag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212791.1</w:t>
            </w:r>
          </w:p>
        </w:tc>
      </w:tr>
      <w:tr>
        <w:trPr>
          <w:trHeight w:val="80" w:hRule="atLeast"/>
        </w:trPr>
        <w:tc>
          <w:tcPr>
            <w:tcW w:w="4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T domain-containing protein 7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etd7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0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1.9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-2.66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atin modification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1002456.1</w:t>
            </w:r>
          </w:p>
        </w:tc>
      </w:tr>
    </w:tbl>
    <w:p>
      <w:pPr>
        <w:pStyle w:val="Normal"/>
        <w:snapToGrid w:val="false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Minus, decreased gene expression; no minus, increased gene expression; boldface, &gt;2-fold–increased or decreased gene expression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900" w:footer="0" w:bottom="126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2:10:00Z</dcterms:created>
  <dc:creator>sak</dc:creator>
  <dc:description/>
  <cp:keywords/>
  <dc:language>en-US</dc:language>
  <cp:lastModifiedBy>sak</cp:lastModifiedBy>
  <dcterms:modified xsi:type="dcterms:W3CDTF">2010-09-14T02:20:00Z</dcterms:modified>
  <cp:revision>6</cp:revision>
  <dc:subject/>
  <dc:title>S</dc:title>
</cp:coreProperties>
</file>